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0FD01" w14:textId="1E9C78EC" w:rsidR="00287C4D" w:rsidRDefault="00287C4D" w:rsidP="00287C4D">
      <w:pPr>
        <w:rPr>
          <w:b/>
          <w:bCs/>
          <w:sz w:val="36"/>
          <w:szCs w:val="36"/>
        </w:rPr>
      </w:pPr>
      <w:r w:rsidRPr="003B3B13">
        <w:rPr>
          <w:b/>
          <w:bCs/>
          <w:sz w:val="36"/>
          <w:szCs w:val="36"/>
        </w:rPr>
        <w:t>Supporting Information</w:t>
      </w:r>
    </w:p>
    <w:p w14:paraId="73D7B007" w14:textId="77777777" w:rsidR="00287C4D" w:rsidRPr="00287C4D" w:rsidRDefault="00287C4D" w:rsidP="00287C4D">
      <w:pPr>
        <w:rPr>
          <w:b/>
          <w:bCs/>
        </w:rPr>
      </w:pPr>
    </w:p>
    <w:p w14:paraId="0289FEAC" w14:textId="77777777" w:rsidR="00287C4D" w:rsidRPr="003B3B13" w:rsidRDefault="00287C4D" w:rsidP="00287C4D">
      <w:pPr>
        <w:rPr>
          <w:b/>
          <w:bCs/>
          <w:sz w:val="32"/>
          <w:szCs w:val="32"/>
        </w:rPr>
      </w:pPr>
      <w:r w:rsidRPr="003B3B13">
        <w:rPr>
          <w:b/>
          <w:bCs/>
          <w:sz w:val="32"/>
          <w:szCs w:val="32"/>
        </w:rPr>
        <w:t>Appendix B</w:t>
      </w:r>
    </w:p>
    <w:p w14:paraId="02FBC9B5" w14:textId="77777777" w:rsidR="00287C4D" w:rsidRPr="00DE25F1" w:rsidRDefault="00287C4D" w:rsidP="00287C4D">
      <w:pPr>
        <w:jc w:val="center"/>
      </w:pPr>
    </w:p>
    <w:p w14:paraId="1075D83A" w14:textId="77777777" w:rsidR="00287C4D" w:rsidRPr="003B3B13" w:rsidRDefault="00287C4D" w:rsidP="00287C4D">
      <w:pPr>
        <w:rPr>
          <w:b/>
          <w:bCs/>
        </w:rPr>
      </w:pPr>
      <w:r w:rsidRPr="003B3B13">
        <w:rPr>
          <w:b/>
          <w:bCs/>
        </w:rPr>
        <w:t xml:space="preserve">Moderation Effect of Trust of COVID-19 Information on the Relation between Frequency of COVID-19 Information on (a) Facebook, (b) TikTok, and (3) Twitter with Emotional Well-being </w:t>
      </w:r>
    </w:p>
    <w:p w14:paraId="13F4F31E" w14:textId="77777777" w:rsidR="00287C4D" w:rsidRPr="00DF0675" w:rsidRDefault="00287C4D" w:rsidP="00287C4D">
      <w:pPr>
        <w:rPr>
          <w:i/>
          <w:iCs/>
        </w:rPr>
      </w:pPr>
    </w:p>
    <w:p w14:paraId="371F9292" w14:textId="77777777" w:rsidR="00287C4D" w:rsidRDefault="00287C4D" w:rsidP="00287C4D">
      <w:pPr>
        <w:jc w:val="center"/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421895" wp14:editId="42B5D303">
                <wp:simplePos x="0" y="0"/>
                <wp:positionH relativeFrom="column">
                  <wp:posOffset>329901</wp:posOffset>
                </wp:positionH>
                <wp:positionV relativeFrom="paragraph">
                  <wp:posOffset>14386</wp:posOffset>
                </wp:positionV>
                <wp:extent cx="414938" cy="284310"/>
                <wp:effectExtent l="0" t="0" r="444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938" cy="284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2695C7" w14:textId="77777777" w:rsidR="00287C4D" w:rsidRPr="00BD7796" w:rsidRDefault="00287C4D" w:rsidP="00287C4D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0421895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26pt;margin-top:1.15pt;width:32.65pt;height:22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" fillcolor="white [3201]" stroked="f" strokeweight=".5pt">
                <v:textbox>
                  <w:txbxContent>
                    <w:p w14:paraId="5C2695C7" w14:textId="77777777" w:rsidR="00287C4D" w:rsidRPr="00BD7796" w:rsidRDefault="00287C4D" w:rsidP="00287C4D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DF0675">
        <w:rPr>
          <w:noProof/>
        </w:rPr>
        <w:drawing>
          <wp:inline distT="0" distB="0" distL="0" distR="0" wp14:anchorId="546CED7C" wp14:editId="71DF8E41">
            <wp:extent cx="4594860" cy="1981942"/>
            <wp:effectExtent l="0" t="0" r="254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146B60F" w14:textId="77777777" w:rsidR="00287C4D" w:rsidRDefault="00287C4D" w:rsidP="00287C4D">
      <w:pPr>
        <w:jc w:val="center"/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613625" wp14:editId="3466FDE3">
                <wp:simplePos x="0" y="0"/>
                <wp:positionH relativeFrom="column">
                  <wp:posOffset>328919</wp:posOffset>
                </wp:positionH>
                <wp:positionV relativeFrom="paragraph">
                  <wp:posOffset>83126</wp:posOffset>
                </wp:positionV>
                <wp:extent cx="414938" cy="284310"/>
                <wp:effectExtent l="0" t="0" r="4445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938" cy="284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C79C18" w14:textId="77777777" w:rsidR="00287C4D" w:rsidRPr="00BD7796" w:rsidRDefault="00287C4D" w:rsidP="00287C4D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613625" id="Text Box 7" o:spid="_x0000_s1027" type="#_x0000_t202" style="position:absolute;left:0;text-align:left;margin-left:25.9pt;margin-top:6.55pt;width:32.65pt;height:22.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" fillcolor="white [3201]" stroked="f" strokeweight=".5pt">
                <v:textbox>
                  <w:txbxContent>
                    <w:p w14:paraId="53C79C18" w14:textId="77777777" w:rsidR="00287C4D" w:rsidRPr="00BD7796" w:rsidRDefault="00287C4D" w:rsidP="00287C4D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20C34EF8" w14:textId="77777777" w:rsidR="00287C4D" w:rsidRDefault="00287C4D" w:rsidP="00287C4D">
      <w:pPr>
        <w:jc w:val="center"/>
        <w:rPr>
          <w:i/>
          <w:iCs/>
        </w:rPr>
      </w:pPr>
      <w:r w:rsidRPr="00DF0675">
        <w:rPr>
          <w:noProof/>
        </w:rPr>
        <w:drawing>
          <wp:inline distT="0" distB="0" distL="0" distR="0" wp14:anchorId="6E26BC23" wp14:editId="5F0C8047">
            <wp:extent cx="4609465" cy="1959018"/>
            <wp:effectExtent l="0" t="0" r="635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FB93AAF" w14:textId="77777777" w:rsidR="00287C4D" w:rsidRDefault="00287C4D" w:rsidP="00287C4D">
      <w:pPr>
        <w:jc w:val="center"/>
        <w:rPr>
          <w:i/>
          <w:iCs/>
        </w:rPr>
      </w:pPr>
    </w:p>
    <w:p w14:paraId="000D4D6E" w14:textId="77777777" w:rsidR="00287C4D" w:rsidRDefault="00287C4D" w:rsidP="00287C4D">
      <w:pPr>
        <w:jc w:val="center"/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A1FD7B" wp14:editId="4A8641C8">
                <wp:simplePos x="0" y="0"/>
                <wp:positionH relativeFrom="column">
                  <wp:posOffset>320952</wp:posOffset>
                </wp:positionH>
                <wp:positionV relativeFrom="paragraph">
                  <wp:posOffset>40469</wp:posOffset>
                </wp:positionV>
                <wp:extent cx="414938" cy="284310"/>
                <wp:effectExtent l="0" t="0" r="444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938" cy="284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B01A4B" w14:textId="77777777" w:rsidR="00287C4D" w:rsidRPr="00BD7796" w:rsidRDefault="00287C4D" w:rsidP="00287C4D">
                            <w: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A1FD7B" id="Text Box 9" o:spid="_x0000_s1028" type="#_x0000_t202" style="position:absolute;left:0;text-align:left;margin-left:25.25pt;margin-top:3.2pt;width:32.65pt;height:22.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" fillcolor="white [3201]" stroked="f" strokeweight=".5pt">
                <v:textbox>
                  <w:txbxContent>
                    <w:p w14:paraId="6EB01A4B" w14:textId="77777777" w:rsidR="00287C4D" w:rsidRPr="00BD7796" w:rsidRDefault="00287C4D" w:rsidP="00287C4D"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DF0675">
        <w:rPr>
          <w:noProof/>
        </w:rPr>
        <w:drawing>
          <wp:inline distT="0" distB="0" distL="0" distR="0" wp14:anchorId="1B96774A" wp14:editId="766B1F5B">
            <wp:extent cx="4617720" cy="1981900"/>
            <wp:effectExtent l="0" t="0" r="508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9602032" w14:textId="77777777" w:rsidR="00287C4D" w:rsidRDefault="00287C4D" w:rsidP="00287C4D">
      <w:pPr>
        <w:jc w:val="center"/>
      </w:pPr>
      <w:r w:rsidRPr="00DF0675">
        <w:rPr>
          <w:i/>
          <w:iCs/>
        </w:rPr>
        <w:t xml:space="preserve">Note. </w:t>
      </w:r>
      <w:r>
        <w:t>Solid lines indicate a significant effect and dashed lines indicate a non-significant effect.</w:t>
      </w:r>
    </w:p>
    <w:p w14:paraId="17BFF097" w14:textId="77777777" w:rsidR="00287C4D" w:rsidRPr="003B3B13" w:rsidRDefault="00287C4D" w:rsidP="00287C4D">
      <w:pPr>
        <w:rPr>
          <w:b/>
          <w:bCs/>
        </w:rPr>
      </w:pPr>
      <w:r w:rsidRPr="003B3B13">
        <w:rPr>
          <w:b/>
          <w:bCs/>
        </w:rPr>
        <w:lastRenderedPageBreak/>
        <w:t xml:space="preserve">Moderation Effect of Trust of COVID-19 Information on the Relation between Frequency of COVID-19 Information on (a) Facebook, (b) TikTok, and (3) Twitter with Social Well-being </w:t>
      </w:r>
    </w:p>
    <w:p w14:paraId="397D8A7F" w14:textId="77777777" w:rsidR="00287C4D" w:rsidRPr="00DF0675" w:rsidRDefault="00287C4D" w:rsidP="00287C4D">
      <w:pPr>
        <w:rPr>
          <w:i/>
          <w:iCs/>
        </w:rPr>
      </w:pPr>
    </w:p>
    <w:p w14:paraId="2036EFEA" w14:textId="77777777" w:rsidR="00287C4D" w:rsidRDefault="00287C4D" w:rsidP="00287C4D">
      <w:pPr>
        <w:jc w:val="center"/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9EDF39" wp14:editId="17E6363F">
                <wp:simplePos x="0" y="0"/>
                <wp:positionH relativeFrom="column">
                  <wp:posOffset>329901</wp:posOffset>
                </wp:positionH>
                <wp:positionV relativeFrom="paragraph">
                  <wp:posOffset>14386</wp:posOffset>
                </wp:positionV>
                <wp:extent cx="414938" cy="284310"/>
                <wp:effectExtent l="0" t="0" r="4445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938" cy="284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738052" w14:textId="77777777" w:rsidR="00287C4D" w:rsidRPr="00BD7796" w:rsidRDefault="00287C4D" w:rsidP="00287C4D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9EDF39" id="Text Box 10" o:spid="_x0000_s1029" type="#_x0000_t202" style="position:absolute;left:0;text-align:left;margin-left:26pt;margin-top:1.15pt;width:32.65pt;height:22.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" fillcolor="white [3201]" stroked="f" strokeweight=".5pt">
                <v:textbox>
                  <w:txbxContent>
                    <w:p w14:paraId="5D738052" w14:textId="77777777" w:rsidR="00287C4D" w:rsidRPr="00BD7796" w:rsidRDefault="00287C4D" w:rsidP="00287C4D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DF0675">
        <w:rPr>
          <w:noProof/>
        </w:rPr>
        <w:drawing>
          <wp:inline distT="0" distB="0" distL="0" distR="0" wp14:anchorId="75BBCCA0" wp14:editId="40A609BD">
            <wp:extent cx="4594860" cy="1981942"/>
            <wp:effectExtent l="0" t="0" r="254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69EBA19" w14:textId="77777777" w:rsidR="00287C4D" w:rsidRDefault="00287C4D" w:rsidP="00287C4D">
      <w:pPr>
        <w:jc w:val="center"/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D07BFD" wp14:editId="25317B11">
                <wp:simplePos x="0" y="0"/>
                <wp:positionH relativeFrom="column">
                  <wp:posOffset>328919</wp:posOffset>
                </wp:positionH>
                <wp:positionV relativeFrom="paragraph">
                  <wp:posOffset>83126</wp:posOffset>
                </wp:positionV>
                <wp:extent cx="414938" cy="284310"/>
                <wp:effectExtent l="0" t="0" r="4445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938" cy="284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FBB0EB" w14:textId="77777777" w:rsidR="00287C4D" w:rsidRPr="00BD7796" w:rsidRDefault="00287C4D" w:rsidP="00287C4D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D07BFD" id="Text Box 11" o:spid="_x0000_s1030" type="#_x0000_t202" style="position:absolute;left:0;text-align:left;margin-left:25.9pt;margin-top:6.55pt;width:32.65pt;height:22.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" fillcolor="white [3201]" stroked="f" strokeweight=".5pt">
                <v:textbox>
                  <w:txbxContent>
                    <w:p w14:paraId="52FBB0EB" w14:textId="77777777" w:rsidR="00287C4D" w:rsidRPr="00BD7796" w:rsidRDefault="00287C4D" w:rsidP="00287C4D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425645F8" w14:textId="77777777" w:rsidR="00287C4D" w:rsidRDefault="00287C4D" w:rsidP="00287C4D">
      <w:pPr>
        <w:jc w:val="center"/>
        <w:rPr>
          <w:i/>
          <w:iCs/>
        </w:rPr>
      </w:pPr>
      <w:r w:rsidRPr="00DF0675">
        <w:rPr>
          <w:noProof/>
        </w:rPr>
        <w:drawing>
          <wp:inline distT="0" distB="0" distL="0" distR="0" wp14:anchorId="764B1310" wp14:editId="39274F7D">
            <wp:extent cx="4609465" cy="1959018"/>
            <wp:effectExtent l="0" t="0" r="635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2C722B9" w14:textId="77777777" w:rsidR="00287C4D" w:rsidRDefault="00287C4D" w:rsidP="00287C4D">
      <w:pPr>
        <w:jc w:val="center"/>
        <w:rPr>
          <w:i/>
          <w:iCs/>
        </w:rPr>
      </w:pPr>
    </w:p>
    <w:p w14:paraId="2C8BCEB4" w14:textId="77777777" w:rsidR="00287C4D" w:rsidRDefault="00287C4D" w:rsidP="00287C4D">
      <w:pPr>
        <w:jc w:val="center"/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213FDC" wp14:editId="7A9B9F67">
                <wp:simplePos x="0" y="0"/>
                <wp:positionH relativeFrom="column">
                  <wp:posOffset>320952</wp:posOffset>
                </wp:positionH>
                <wp:positionV relativeFrom="paragraph">
                  <wp:posOffset>40469</wp:posOffset>
                </wp:positionV>
                <wp:extent cx="414938" cy="284310"/>
                <wp:effectExtent l="0" t="0" r="444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938" cy="284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1C6994" w14:textId="77777777" w:rsidR="00287C4D" w:rsidRPr="00BD7796" w:rsidRDefault="00287C4D" w:rsidP="00287C4D">
                            <w: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213FDC" id="Text Box 12" o:spid="_x0000_s1031" type="#_x0000_t202" style="position:absolute;left:0;text-align:left;margin-left:25.25pt;margin-top:3.2pt;width:32.65pt;height:22.4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" fillcolor="white [3201]" stroked="f" strokeweight=".5pt">
                <v:textbox>
                  <w:txbxContent>
                    <w:p w14:paraId="691C6994" w14:textId="77777777" w:rsidR="00287C4D" w:rsidRPr="00BD7796" w:rsidRDefault="00287C4D" w:rsidP="00287C4D"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DF0675">
        <w:rPr>
          <w:noProof/>
        </w:rPr>
        <w:drawing>
          <wp:inline distT="0" distB="0" distL="0" distR="0" wp14:anchorId="3F3F335F" wp14:editId="76A28E36">
            <wp:extent cx="4617720" cy="1981900"/>
            <wp:effectExtent l="0" t="0" r="508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A858B6A" w14:textId="77777777" w:rsidR="00287C4D" w:rsidRPr="00397451" w:rsidRDefault="00287C4D" w:rsidP="00287C4D">
      <w:pPr>
        <w:jc w:val="center"/>
        <w:rPr>
          <w:i/>
          <w:iCs/>
        </w:rPr>
      </w:pPr>
      <w:r w:rsidRPr="00DF0675">
        <w:rPr>
          <w:i/>
          <w:iCs/>
        </w:rPr>
        <w:t xml:space="preserve">Note. </w:t>
      </w:r>
      <w:r>
        <w:t>Solid lines indicate a significant effect and dashed lines indicate a non-significant effect.</w:t>
      </w:r>
    </w:p>
    <w:p w14:paraId="5439F969" w14:textId="77777777" w:rsidR="006B1897" w:rsidRDefault="006B1897"/>
    <w:sectPr w:rsidR="006B1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C4D"/>
    <w:rsid w:val="00287C4D"/>
    <w:rsid w:val="006B1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4AB52"/>
  <w15:chartTrackingRefBased/>
  <w15:docId w15:val="{972BF394-7223-124C-96A1-B6C4250C8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C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Trust</c:v>
                </c:pt>
              </c:strCache>
            </c:strRef>
          </c:tx>
          <c:spPr>
            <a:ln w="28575" cap="sq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.04</c:v>
                </c:pt>
                <c:pt idx="1">
                  <c:v>3.89</c:v>
                </c:pt>
                <c:pt idx="2">
                  <c:v>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FC-1B4F-83CF-3F771D6604F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verage Trust</c:v>
                </c:pt>
              </c:strCache>
            </c:strRef>
          </c:tx>
          <c:spPr>
            <a:ln w="28575" cap="sq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.75</c:v>
                </c:pt>
                <c:pt idx="1">
                  <c:v>3.84</c:v>
                </c:pt>
                <c:pt idx="2">
                  <c:v>3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FC-1B4F-83CF-3F771D6604F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Trust</c:v>
                </c:pt>
              </c:strCache>
            </c:strRef>
          </c:tx>
          <c:spPr>
            <a:ln w="28575" cap="sq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3.46</c:v>
                </c:pt>
                <c:pt idx="1">
                  <c:v>3.8</c:v>
                </c:pt>
                <c:pt idx="2">
                  <c:v>4.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FC-1B4F-83CF-3F771D6604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6050624"/>
        <c:axId val="1866052272"/>
      </c:lineChart>
      <c:catAx>
        <c:axId val="1866050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2272"/>
        <c:crosses val="autoZero"/>
        <c:auto val="1"/>
        <c:lblAlgn val="ctr"/>
        <c:lblOffset val="100"/>
        <c:noMultiLvlLbl val="0"/>
      </c:catAx>
      <c:valAx>
        <c:axId val="1866052272"/>
        <c:scaling>
          <c:orientation val="minMax"/>
          <c:max val="6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motional Well-being</a:t>
                </a:r>
              </a:p>
            </c:rich>
          </c:tx>
          <c:layout>
            <c:manualLayout>
              <c:xMode val="edge"/>
              <c:yMode val="edge"/>
              <c:x val="1.6449249813922512E-2"/>
              <c:y val="9.900672861262416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0624"/>
        <c:crosses val="autoZero"/>
        <c:crossBetween val="between"/>
        <c:majorUnit val="1"/>
        <c:minorUnit val="0.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1813156440022108"/>
          <c:y val="0.34068695895001394"/>
          <c:w val="0.2625207296849088"/>
          <c:h val="0.284154560266674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bevel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Trust</c:v>
                </c:pt>
              </c:strCache>
            </c:strRef>
          </c:tx>
          <c:spPr>
            <a:ln w="28575" cap="sq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.21</c:v>
                </c:pt>
                <c:pt idx="1">
                  <c:v>4.17</c:v>
                </c:pt>
                <c:pt idx="2">
                  <c:v>4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2A-DA40-97A7-41EA963A1B2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verage Trust</c:v>
                </c:pt>
              </c:strCache>
            </c:strRef>
          </c:tx>
          <c:spPr>
            <a:ln w="28575" cap="sq">
              <a:solidFill>
                <a:schemeClr val="bg2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.99</c:v>
                </c:pt>
                <c:pt idx="1">
                  <c:v>4.16</c:v>
                </c:pt>
                <c:pt idx="2">
                  <c:v>4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B2A-DA40-97A7-41EA963A1B2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Trust</c:v>
                </c:pt>
              </c:strCache>
            </c:strRef>
          </c:tx>
          <c:spPr>
            <a:ln w="28575" cap="sq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3.77</c:v>
                </c:pt>
                <c:pt idx="1">
                  <c:v>4.1399999999999997</c:v>
                </c:pt>
                <c:pt idx="2">
                  <c:v>4.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B2A-DA40-97A7-41EA963A1B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6050624"/>
        <c:axId val="1866052272"/>
      </c:lineChart>
      <c:catAx>
        <c:axId val="1866050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2272"/>
        <c:crosses val="autoZero"/>
        <c:auto val="1"/>
        <c:lblAlgn val="ctr"/>
        <c:lblOffset val="100"/>
        <c:noMultiLvlLbl val="0"/>
      </c:catAx>
      <c:valAx>
        <c:axId val="1866052272"/>
        <c:scaling>
          <c:orientation val="minMax"/>
          <c:max val="6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motional Well-being</a:t>
                </a:r>
              </a:p>
            </c:rich>
          </c:tx>
          <c:layout>
            <c:manualLayout>
              <c:xMode val="edge"/>
              <c:yMode val="edge"/>
              <c:x val="1.3685319229021154E-2"/>
              <c:y val="9.497568881685573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0624"/>
        <c:crosses val="autoZero"/>
        <c:crossBetween val="between"/>
        <c:majorUnit val="1"/>
        <c:minorUnit val="0.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2177985948477763"/>
          <c:y val="0.3373629463030644"/>
          <c:w val="0.26168893787023007"/>
          <c:h val="0.286071824659814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bevel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Trust</c:v>
                </c:pt>
              </c:strCache>
            </c:strRef>
          </c:tx>
          <c:spPr>
            <a:ln w="28575" cap="sq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.03</c:v>
                </c:pt>
                <c:pt idx="1">
                  <c:v>3.7</c:v>
                </c:pt>
                <c:pt idx="2">
                  <c:v>3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1B-A949-A878-92969506D6F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verage Trust</c:v>
                </c:pt>
              </c:strCache>
            </c:strRef>
          </c:tx>
          <c:spPr>
            <a:ln w="28575" cap="sq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.85</c:v>
                </c:pt>
                <c:pt idx="1">
                  <c:v>3.76</c:v>
                </c:pt>
                <c:pt idx="2">
                  <c:v>3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F1B-A949-A878-92969506D6F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Trust</c:v>
                </c:pt>
              </c:strCache>
            </c:strRef>
          </c:tx>
          <c:spPr>
            <a:ln w="28575" cap="sq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3.67</c:v>
                </c:pt>
                <c:pt idx="1">
                  <c:v>3.82</c:v>
                </c:pt>
                <c:pt idx="2">
                  <c:v>3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F1B-A949-A878-92969506D6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6050624"/>
        <c:axId val="1866052272"/>
      </c:lineChart>
      <c:catAx>
        <c:axId val="1866050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2272"/>
        <c:crosses val="autoZero"/>
        <c:auto val="1"/>
        <c:lblAlgn val="ctr"/>
        <c:lblOffset val="100"/>
        <c:noMultiLvlLbl val="0"/>
      </c:catAx>
      <c:valAx>
        <c:axId val="1866052272"/>
        <c:scaling>
          <c:orientation val="minMax"/>
          <c:max val="6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motional Well-being</a:t>
                </a:r>
              </a:p>
            </c:rich>
          </c:tx>
          <c:layout>
            <c:manualLayout>
              <c:xMode val="edge"/>
              <c:yMode val="edge"/>
              <c:x val="1.368532522543593E-2"/>
              <c:y val="0.105414931111823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0624"/>
        <c:crosses val="autoZero"/>
        <c:crossBetween val="between"/>
        <c:majorUnit val="1"/>
        <c:minorUnit val="0.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1952695269526956"/>
          <c:y val="0.26819081116728949"/>
          <c:w val="0.26122112211221121"/>
          <c:h val="0.223688168897551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bevel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Trust</c:v>
                </c:pt>
              </c:strCache>
            </c:strRef>
          </c:tx>
          <c:spPr>
            <a:ln w="28575" cap="sq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25</c:v>
                </c:pt>
                <c:pt idx="1">
                  <c:v>3.13</c:v>
                </c:pt>
                <c:pt idx="2">
                  <c:v>2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30-FA44-A00E-B01BF8C5D76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verage Trust</c:v>
                </c:pt>
              </c:strCache>
            </c:strRef>
          </c:tx>
          <c:spPr>
            <a:ln w="28575" cap="sq">
              <a:solidFill>
                <a:schemeClr val="bg2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.17</c:v>
                </c:pt>
                <c:pt idx="1">
                  <c:v>3.29</c:v>
                </c:pt>
                <c:pt idx="2">
                  <c:v>3.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30-FA44-A00E-B01BF8C5D76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Trust</c:v>
                </c:pt>
              </c:strCache>
            </c:strRef>
          </c:tx>
          <c:spPr>
            <a:ln w="28575" cap="sq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3.1</c:v>
                </c:pt>
                <c:pt idx="1">
                  <c:v>3.46</c:v>
                </c:pt>
                <c:pt idx="2">
                  <c:v>3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830-FA44-A00E-B01BF8C5D7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6050624"/>
        <c:axId val="1866052272"/>
      </c:lineChart>
      <c:catAx>
        <c:axId val="1866050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2272"/>
        <c:crosses val="autoZero"/>
        <c:auto val="1"/>
        <c:lblAlgn val="ctr"/>
        <c:lblOffset val="100"/>
        <c:noMultiLvlLbl val="0"/>
      </c:catAx>
      <c:valAx>
        <c:axId val="1866052272"/>
        <c:scaling>
          <c:orientation val="minMax"/>
          <c:max val="6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ocial Well-being</a:t>
                </a:r>
              </a:p>
            </c:rich>
          </c:tx>
          <c:layout>
            <c:manualLayout>
              <c:xMode val="edge"/>
              <c:yMode val="edge"/>
              <c:x val="1.6449249813922512E-2"/>
              <c:y val="0.272028196090996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0624"/>
        <c:crosses val="autoZero"/>
        <c:crossBetween val="between"/>
        <c:majorUnit val="1"/>
        <c:minorUnit val="0.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1813156440022108"/>
          <c:y val="0.34068695895001394"/>
          <c:w val="0.2625207296849088"/>
          <c:h val="0.284154560266674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bevel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Trust</c:v>
                </c:pt>
              </c:strCache>
            </c:strRef>
          </c:tx>
          <c:spPr>
            <a:ln w="28575" cap="sq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03</c:v>
                </c:pt>
                <c:pt idx="1">
                  <c:v>3.08</c:v>
                </c:pt>
                <c:pt idx="2">
                  <c:v>3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25F-EE41-8A88-261825DE04A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verage Trust</c:v>
                </c:pt>
              </c:strCache>
            </c:strRef>
          </c:tx>
          <c:spPr>
            <a:ln w="28575" cap="sq">
              <a:solidFill>
                <a:schemeClr val="bg2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.07</c:v>
                </c:pt>
                <c:pt idx="1">
                  <c:v>3.26</c:v>
                </c:pt>
                <c:pt idx="2">
                  <c:v>3.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5F-EE41-8A88-261825DE04A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Trust</c:v>
                </c:pt>
              </c:strCache>
            </c:strRef>
          </c:tx>
          <c:spPr>
            <a:ln w="28575" cap="sq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3.11</c:v>
                </c:pt>
                <c:pt idx="1">
                  <c:v>3.45</c:v>
                </c:pt>
                <c:pt idx="2">
                  <c:v>3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25F-EE41-8A88-261825DE04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6050624"/>
        <c:axId val="1866052272"/>
      </c:lineChart>
      <c:catAx>
        <c:axId val="1866050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2272"/>
        <c:crosses val="autoZero"/>
        <c:auto val="1"/>
        <c:lblAlgn val="ctr"/>
        <c:lblOffset val="100"/>
        <c:noMultiLvlLbl val="0"/>
      </c:catAx>
      <c:valAx>
        <c:axId val="1866052272"/>
        <c:scaling>
          <c:orientation val="minMax"/>
          <c:max val="6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ocial Well-being</a:t>
                </a:r>
              </a:p>
            </c:rich>
          </c:tx>
          <c:layout>
            <c:manualLayout>
              <c:xMode val="edge"/>
              <c:yMode val="edge"/>
              <c:x val="1.3685319229021154E-2"/>
              <c:y val="0.237601296596434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0624"/>
        <c:crosses val="autoZero"/>
        <c:crossBetween val="between"/>
        <c:majorUnit val="1"/>
        <c:minorUnit val="0.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2177985948477763"/>
          <c:y val="0.3373629463030644"/>
          <c:w val="0.26168893787023007"/>
          <c:h val="0.286071824659814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bevel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Trust</c:v>
                </c:pt>
              </c:strCache>
            </c:strRef>
          </c:tx>
          <c:spPr>
            <a:ln w="28575" cap="sq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32</c:v>
                </c:pt>
                <c:pt idx="1">
                  <c:v>2.95</c:v>
                </c:pt>
                <c:pt idx="2">
                  <c:v>2.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CEB-B848-8987-E3866191255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verage Trust</c:v>
                </c:pt>
              </c:strCache>
            </c:strRef>
          </c:tx>
          <c:spPr>
            <a:ln w="28575" cap="sq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.35</c:v>
                </c:pt>
                <c:pt idx="1">
                  <c:v>3.22</c:v>
                </c:pt>
                <c:pt idx="2">
                  <c:v>3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CEB-B848-8987-E3866191255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Trust</c:v>
                </c:pt>
              </c:strCache>
            </c:strRef>
          </c:tx>
          <c:spPr>
            <a:ln w="28575" cap="sq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Little COVID Information</c:v>
                </c:pt>
                <c:pt idx="1">
                  <c:v>Some COVID Information</c:v>
                </c:pt>
                <c:pt idx="2">
                  <c:v>A lot of COVID informatio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3.37</c:v>
                </c:pt>
                <c:pt idx="1">
                  <c:v>3.49</c:v>
                </c:pt>
                <c:pt idx="2">
                  <c:v>3.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CEB-B848-8987-E386619125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6050624"/>
        <c:axId val="1866052272"/>
      </c:lineChart>
      <c:catAx>
        <c:axId val="1866050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2272"/>
        <c:crosses val="autoZero"/>
        <c:auto val="1"/>
        <c:lblAlgn val="ctr"/>
        <c:lblOffset val="100"/>
        <c:noMultiLvlLbl val="0"/>
      </c:catAx>
      <c:valAx>
        <c:axId val="1866052272"/>
        <c:scaling>
          <c:orientation val="minMax"/>
          <c:max val="6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ocial Well-being</a:t>
                </a:r>
              </a:p>
            </c:rich>
          </c:tx>
          <c:layout>
            <c:manualLayout>
              <c:xMode val="edge"/>
              <c:yMode val="edge"/>
              <c:x val="1.6435600252938679E-2"/>
              <c:y val="0.259211791092598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050624"/>
        <c:crosses val="autoZero"/>
        <c:crossBetween val="between"/>
        <c:majorUnit val="1"/>
        <c:minorUnit val="0.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1952695269526956"/>
          <c:y val="0.26819081116728949"/>
          <c:w val="0.26122112211221121"/>
          <c:h val="0.223688168897551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bevel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. Hoffman</dc:creator>
  <cp:keywords/>
  <dc:description/>
  <cp:lastModifiedBy>Adam J. Hoffman</cp:lastModifiedBy>
  <cp:revision>1</cp:revision>
  <dcterms:created xsi:type="dcterms:W3CDTF">2023-02-16T18:27:00Z</dcterms:created>
  <dcterms:modified xsi:type="dcterms:W3CDTF">2023-02-16T18:28:00Z</dcterms:modified>
</cp:coreProperties>
</file>